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95D6B" w14:textId="2631B3CE" w:rsidR="005F256C" w:rsidRPr="00737B51" w:rsidRDefault="005F256C" w:rsidP="005F256C">
      <w:pPr>
        <w:jc w:val="center"/>
        <w:rPr>
          <w:rFonts w:ascii="Times New Roman" w:hAnsi="Times New Roman" w:cs="Times New Roman"/>
          <w:b/>
          <w:bCs/>
          <w:lang w:eastAsia="ja-JP"/>
        </w:rPr>
      </w:pPr>
      <w:r w:rsidRPr="00737B51">
        <w:rPr>
          <w:rFonts w:ascii="Times New Roman" w:hAnsi="Times New Roman" w:cs="Times New Roman"/>
          <w:b/>
          <w:bCs/>
          <w:lang w:eastAsia="ja-JP"/>
        </w:rPr>
        <w:t>Supplementary File S3. COREQ</w:t>
      </w:r>
      <w:r w:rsidRPr="00737B51"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Pr="00737B51">
        <w:rPr>
          <w:rFonts w:ascii="Times New Roman" w:hAnsi="Times New Roman" w:cs="Times New Roman"/>
          <w:b/>
          <w:bCs/>
          <w:lang w:eastAsia="ja-JP"/>
        </w:rPr>
        <w:t>(Consolidated Criteria for Reporting Qualitative Research) Checklist</w:t>
      </w:r>
    </w:p>
    <w:p w14:paraId="2F1868F7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</w:p>
    <w:p w14:paraId="0F6D195B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 xml:space="preserve">Note: To keep the main manuscript concise, selected information is documented in COREQ only. </w:t>
      </w:r>
      <w:r w:rsidRPr="00C771B6">
        <w:rPr>
          <w:rFonts w:ascii="Times New Roman" w:hAnsi="Times New Roman" w:cs="Times New Roman"/>
          <w:lang w:eastAsia="ja-JP"/>
        </w:rPr>
        <w:t>For items marked "Not reported in manuscript", full details are provided here in COREQ.</w:t>
      </w:r>
    </w:p>
    <w:p w14:paraId="78929422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</w:p>
    <w:p w14:paraId="677264F0" w14:textId="567F9C0D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1. Interviewer/facilitator</w:t>
      </w:r>
    </w:p>
    <w:p w14:paraId="2A9743D3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: TM conducted all interviews.</w:t>
      </w:r>
    </w:p>
    <w:p w14:paraId="0811BA11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Methods — Data Collection ("Interviews were conducted in Japanese by TM…").</w:t>
      </w:r>
    </w:p>
    <w:p w14:paraId="2B1BCB6F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2. Credentials</w:t>
      </w:r>
    </w:p>
    <w:p w14:paraId="64583012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 (COREQ-only): Methods—Research team/Author roles: TM (MD, PhD, MPH); AU (MD, PhD); MS (RN, MS); KN (MBA); YO (MD, PhD); KT (MD, PhD).</w:t>
      </w:r>
    </w:p>
    <w:p w14:paraId="26391F12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Not reported in manuscript.</w:t>
      </w:r>
    </w:p>
    <w:p w14:paraId="7869CB07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3. Occupation at the time of study</w:t>
      </w:r>
    </w:p>
    <w:p w14:paraId="559A67C4" w14:textId="77777777" w:rsidR="00C771B6" w:rsidRPr="00C771B6" w:rsidRDefault="00C771B6" w:rsidP="00C771B6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 xml:space="preserve">Details (COREQ-only): All members of the research team </w:t>
      </w:r>
      <w:proofErr w:type="gramStart"/>
      <w:r w:rsidRPr="00C771B6">
        <w:rPr>
          <w:rFonts w:ascii="Times New Roman" w:hAnsi="Times New Roman" w:cs="Times New Roman"/>
          <w:lang w:eastAsia="ja-JP"/>
        </w:rPr>
        <w:t>were</w:t>
      </w:r>
      <w:proofErr w:type="gramEnd"/>
      <w:r w:rsidRPr="00C771B6">
        <w:rPr>
          <w:rFonts w:ascii="Times New Roman" w:hAnsi="Times New Roman" w:cs="Times New Roman"/>
          <w:lang w:eastAsia="ja-JP"/>
        </w:rPr>
        <w:t xml:space="preserve"> university faculty at the time of the study (disciplines spanning medicine, nursing, and health management/administration).</w:t>
      </w:r>
    </w:p>
    <w:p w14:paraId="6E9B1205" w14:textId="77777777" w:rsidR="00C771B6" w:rsidRPr="00C771B6" w:rsidRDefault="00C771B6" w:rsidP="00C771B6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Not reported in manuscript.</w:t>
      </w:r>
    </w:p>
    <w:p w14:paraId="13EAE4BD" w14:textId="4F14DE25" w:rsidR="005F256C" w:rsidRPr="00C771B6" w:rsidRDefault="005F256C" w:rsidP="00C771B6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4. Gender of interviewer/facilitator</w:t>
      </w:r>
    </w:p>
    <w:p w14:paraId="3555D87D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 (COREQ-only): TM = male.</w:t>
      </w:r>
    </w:p>
    <w:p w14:paraId="395F053C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Not reported in manuscript.</w:t>
      </w:r>
    </w:p>
    <w:p w14:paraId="0D588FC3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5. Experience and training</w:t>
      </w:r>
    </w:p>
    <w:p w14:paraId="198FF1D3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 (COREQ-only): TM trained in qualitative interviewing and reflexive thematic analysis; prior experience with semi-structured interviews and RTA.</w:t>
      </w:r>
    </w:p>
    <w:p w14:paraId="423CF828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Not reported in manuscript.</w:t>
      </w:r>
    </w:p>
    <w:p w14:paraId="3808DB77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6. Relationship established with participants prior to study commencement</w:t>
      </w:r>
    </w:p>
    <w:p w14:paraId="46D84244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 (COREQ-only): Some participants were professional acquaintances of the interviewer; however, there were no supervisory, clinical, or treatment relationships at the time of interview.</w:t>
      </w:r>
    </w:p>
    <w:p w14:paraId="717302F7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Not reported in manuscript.</w:t>
      </w:r>
    </w:p>
    <w:p w14:paraId="6445BCE2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lastRenderedPageBreak/>
        <w:t>7. Participant knowledge of the interviewer</w:t>
      </w:r>
    </w:p>
    <w:p w14:paraId="626C0D61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 (COREQ-only): Participants were informed that TM is a clinician-researcher studying bedside allocation; where prior acquaintance existed, this was disclosed. Participation was voluntary and confidential.</w:t>
      </w:r>
    </w:p>
    <w:p w14:paraId="664A35ED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Not reported in manuscript.</w:t>
      </w:r>
    </w:p>
    <w:p w14:paraId="4803B052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8. Interviewer characteristics (bias, assumptions, interests)</w:t>
      </w:r>
    </w:p>
    <w:p w14:paraId="509010DB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 (COREQ-only): Reflexive stance documented via analytic memos; potential assumptions discussed in team-based reflexive dialogue.</w:t>
      </w:r>
    </w:p>
    <w:p w14:paraId="41E37DF2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Not reported in manuscript.</w:t>
      </w:r>
    </w:p>
    <w:p w14:paraId="4F638554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9. Methodological orientation and theory</w:t>
      </w:r>
    </w:p>
    <w:p w14:paraId="37FECE3E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: Reflexive thematic analysis (RTA) per Braun &amp; Clarke; inductive theme development with post hoc labels.</w:t>
      </w:r>
    </w:p>
    <w:p w14:paraId="453AFB7D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Methods — Data Analysis [11].</w:t>
      </w:r>
    </w:p>
    <w:p w14:paraId="02CEB185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10. Sampling</w:t>
      </w:r>
    </w:p>
    <w:p w14:paraId="4E7CFD41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: Purposive sampling to capture diversity in specialty, career stage, and institutional context; complemented by snowball/acquaintance referral.</w:t>
      </w:r>
    </w:p>
    <w:p w14:paraId="2C0C7A76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Methods — Participants and Recruitment.</w:t>
      </w:r>
    </w:p>
    <w:p w14:paraId="75C2D529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11. Method of approach</w:t>
      </w:r>
    </w:p>
    <w:p w14:paraId="4E786CFF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: Invitations via professional networks and academic societies; snowball and acquaintance-based referral.</w:t>
      </w:r>
    </w:p>
    <w:p w14:paraId="7CFA4A13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Methods — Participants and Recruitment.</w:t>
      </w:r>
    </w:p>
    <w:p w14:paraId="28F8BA22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12. Sample size</w:t>
      </w:r>
    </w:p>
    <w:p w14:paraId="69096E4F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 xml:space="preserve">Details: Twelve physicians (9 male, 3 </w:t>
      </w:r>
      <w:proofErr w:type="gramStart"/>
      <w:r w:rsidRPr="00C771B6">
        <w:rPr>
          <w:rFonts w:ascii="Times New Roman" w:hAnsi="Times New Roman" w:cs="Times New Roman"/>
          <w:lang w:eastAsia="ja-JP"/>
        </w:rPr>
        <w:t>female</w:t>
      </w:r>
      <w:proofErr w:type="gramEnd"/>
      <w:r w:rsidRPr="00C771B6">
        <w:rPr>
          <w:rFonts w:ascii="Times New Roman" w:hAnsi="Times New Roman" w:cs="Times New Roman"/>
          <w:lang w:eastAsia="ja-JP"/>
        </w:rPr>
        <w:t>; median clinical experience 15 years; range 5–35).</w:t>
      </w:r>
    </w:p>
    <w:p w14:paraId="29D9C33D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Methods — Participants and Recruitment; Table 1.</w:t>
      </w:r>
    </w:p>
    <w:p w14:paraId="2223BC46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13. Non-participation (refusals, dropouts)</w:t>
      </w:r>
    </w:p>
    <w:p w14:paraId="19B1C0D1" w14:textId="77777777" w:rsidR="00C771B6" w:rsidRPr="00C771B6" w:rsidRDefault="00C771B6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 (COREQ-only): No refusals or dropouts occurred.</w:t>
      </w:r>
      <w:r w:rsidRPr="00C771B6">
        <w:rPr>
          <w:rFonts w:ascii="Times New Roman" w:hAnsi="Times New Roman" w:cs="Times New Roman"/>
          <w:lang w:eastAsia="ja-JP"/>
        </w:rPr>
        <w:br/>
        <w:t>Reported where in manuscript: Not reported in manuscript.</w:t>
      </w:r>
    </w:p>
    <w:p w14:paraId="5C7349F4" w14:textId="1C984C3F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Not reported in manuscript.</w:t>
      </w:r>
    </w:p>
    <w:p w14:paraId="4DE901B0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 xml:space="preserve">14. Setting </w:t>
      </w:r>
      <w:proofErr w:type="gramStart"/>
      <w:r w:rsidRPr="00C771B6">
        <w:rPr>
          <w:rFonts w:ascii="Times New Roman" w:hAnsi="Times New Roman" w:cs="Times New Roman"/>
          <w:b/>
          <w:bCs/>
          <w:lang w:eastAsia="ja-JP"/>
        </w:rPr>
        <w:t>of</w:t>
      </w:r>
      <w:proofErr w:type="gramEnd"/>
      <w:r w:rsidRPr="00C771B6">
        <w:rPr>
          <w:rFonts w:ascii="Times New Roman" w:hAnsi="Times New Roman" w:cs="Times New Roman"/>
          <w:b/>
          <w:bCs/>
          <w:lang w:eastAsia="ja-JP"/>
        </w:rPr>
        <w:t xml:space="preserve"> data collection</w:t>
      </w:r>
    </w:p>
    <w:p w14:paraId="7EF293ED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lastRenderedPageBreak/>
        <w:t xml:space="preserve">Details: Private rooms or </w:t>
      </w:r>
      <w:proofErr w:type="gramStart"/>
      <w:r w:rsidRPr="00C771B6">
        <w:rPr>
          <w:rFonts w:ascii="Times New Roman" w:hAnsi="Times New Roman" w:cs="Times New Roman"/>
          <w:lang w:eastAsia="ja-JP"/>
        </w:rPr>
        <w:t>secure</w:t>
      </w:r>
      <w:proofErr w:type="gramEnd"/>
      <w:r w:rsidRPr="00C771B6">
        <w:rPr>
          <w:rFonts w:ascii="Times New Roman" w:hAnsi="Times New Roman" w:cs="Times New Roman"/>
          <w:lang w:eastAsia="ja-JP"/>
        </w:rPr>
        <w:t xml:space="preserve"> video conferencing.</w:t>
      </w:r>
    </w:p>
    <w:p w14:paraId="3B21E6E1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Methods — Data Collection.</w:t>
      </w:r>
    </w:p>
    <w:p w14:paraId="1EA32247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15. Presence of non-participants</w:t>
      </w:r>
    </w:p>
    <w:p w14:paraId="7366BDC7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 (COREQ-only): No non-participants were present during interviews.</w:t>
      </w:r>
    </w:p>
    <w:p w14:paraId="478B8024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Not reported in manuscript.</w:t>
      </w:r>
    </w:p>
    <w:p w14:paraId="4DBFC0DD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16. Description of sample</w:t>
      </w:r>
    </w:p>
    <w:p w14:paraId="5056CBAE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: Age range, sex, and specialty/practice area; named institutions not reported.</w:t>
      </w:r>
    </w:p>
    <w:p w14:paraId="2CD0B38B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Reported where in manuscript: Methods — Participants and Recruitment; Table 1.</w:t>
      </w:r>
    </w:p>
    <w:p w14:paraId="5D84B376" w14:textId="77777777" w:rsidR="005F256C" w:rsidRPr="00C771B6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C771B6">
        <w:rPr>
          <w:rFonts w:ascii="Times New Roman" w:hAnsi="Times New Roman" w:cs="Times New Roman"/>
          <w:b/>
          <w:bCs/>
          <w:lang w:eastAsia="ja-JP"/>
        </w:rPr>
        <w:t>17. Interview guide</w:t>
      </w:r>
    </w:p>
    <w:p w14:paraId="46E59926" w14:textId="77777777" w:rsidR="005F256C" w:rsidRPr="00C771B6" w:rsidRDefault="005F256C" w:rsidP="005F256C">
      <w:pPr>
        <w:rPr>
          <w:rFonts w:ascii="Times New Roman" w:hAnsi="Times New Roman" w:cs="Times New Roman"/>
          <w:lang w:eastAsia="ja-JP"/>
        </w:rPr>
      </w:pPr>
      <w:r w:rsidRPr="00C771B6">
        <w:rPr>
          <w:rFonts w:ascii="Times New Roman" w:hAnsi="Times New Roman" w:cs="Times New Roman"/>
          <w:lang w:eastAsia="ja-JP"/>
        </w:rPr>
        <w:t>Details: Semi-structured guide prompting allocation episodes, fairness criteria, and contextual factors.</w:t>
      </w:r>
    </w:p>
    <w:p w14:paraId="71311421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Methods — Data Collection; Supplementary File S1.</w:t>
      </w:r>
    </w:p>
    <w:p w14:paraId="02DE2137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18. Repeat interviews</w:t>
      </w:r>
    </w:p>
    <w:p w14:paraId="1EACEBC3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Details: No repeat interviews were conducted.</w:t>
      </w:r>
    </w:p>
    <w:p w14:paraId="6ADD54D5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Methods — Data Collection.</w:t>
      </w:r>
    </w:p>
    <w:p w14:paraId="480C5AAD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19. Audio/visual recording</w:t>
      </w:r>
    </w:p>
    <w:p w14:paraId="1CFF7CE3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Details: Audio-recorded with participant permission.</w:t>
      </w:r>
    </w:p>
    <w:p w14:paraId="1066C25F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Methods — Data Collection.</w:t>
      </w:r>
    </w:p>
    <w:p w14:paraId="513B68F0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20. Field notes</w:t>
      </w:r>
    </w:p>
    <w:p w14:paraId="6F35A264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 xml:space="preserve">Details: Field </w:t>
      </w:r>
      <w:proofErr w:type="gramStart"/>
      <w:r w:rsidRPr="005F256C">
        <w:rPr>
          <w:rFonts w:ascii="Times New Roman" w:hAnsi="Times New Roman" w:cs="Times New Roman"/>
          <w:lang w:eastAsia="ja-JP"/>
        </w:rPr>
        <w:t>notes</w:t>
      </w:r>
      <w:proofErr w:type="gramEnd"/>
      <w:r w:rsidRPr="005F256C">
        <w:rPr>
          <w:rFonts w:ascii="Times New Roman" w:hAnsi="Times New Roman" w:cs="Times New Roman"/>
          <w:lang w:eastAsia="ja-JP"/>
        </w:rPr>
        <w:t xml:space="preserve"> and analytic memos written immediately after each interview.</w:t>
      </w:r>
    </w:p>
    <w:p w14:paraId="77A3C30C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Methods — Data Collection.</w:t>
      </w:r>
    </w:p>
    <w:p w14:paraId="607E92C7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21. Duration</w:t>
      </w:r>
    </w:p>
    <w:p w14:paraId="72D1BA07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Details: Approximately 60–90 minutes per interview.</w:t>
      </w:r>
    </w:p>
    <w:p w14:paraId="72DA814C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Methods — Data Collection.</w:t>
      </w:r>
    </w:p>
    <w:p w14:paraId="439F2A09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22. Data saturation / sufficiency</w:t>
      </w:r>
    </w:p>
    <w:p w14:paraId="4C1C64A0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Details: Thematic sufficiency was judged when no substantively new patterns emerged.</w:t>
      </w:r>
    </w:p>
    <w:p w14:paraId="784D214B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Methods — Data Analysis.</w:t>
      </w:r>
    </w:p>
    <w:p w14:paraId="42032BEA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lastRenderedPageBreak/>
        <w:t>23. Transcripts returned</w:t>
      </w:r>
    </w:p>
    <w:p w14:paraId="0EB8789E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Details: Transcripts were not returned for comment or correction.</w:t>
      </w:r>
    </w:p>
    <w:p w14:paraId="55F7F93F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Methods — Data Collection.</w:t>
      </w:r>
    </w:p>
    <w:p w14:paraId="2521DA67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24. Number of data coders</w:t>
      </w:r>
    </w:p>
    <w:p w14:paraId="1EC46634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Details: One primary coder (TM) with iterative team review and reflexive discussion by all co-authors.</w:t>
      </w:r>
    </w:p>
    <w:p w14:paraId="6F91A8FD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Methods — Data Analysis.</w:t>
      </w:r>
    </w:p>
    <w:p w14:paraId="420CD26B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25. Description of the coding tree / process</w:t>
      </w:r>
    </w:p>
    <w:p w14:paraId="00F12AEA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Details: Inductive coding with iterative theme development; see Supplementary File S2 for representative quotes, analytic notes, and audit-style trail.</w:t>
      </w:r>
    </w:p>
    <w:p w14:paraId="3F0816E5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proofErr w:type="gramStart"/>
      <w:r w:rsidRPr="005F256C">
        <w:rPr>
          <w:rFonts w:ascii="Times New Roman" w:hAnsi="Times New Roman" w:cs="Times New Roman"/>
          <w:lang w:eastAsia="ja-JP"/>
        </w:rPr>
        <w:t>Reported where</w:t>
      </w:r>
      <w:proofErr w:type="gramEnd"/>
      <w:r w:rsidRPr="005F256C">
        <w:rPr>
          <w:rFonts w:ascii="Times New Roman" w:hAnsi="Times New Roman" w:cs="Times New Roman"/>
          <w:lang w:eastAsia="ja-JP"/>
        </w:rPr>
        <w:t xml:space="preserve"> in manuscript: Methods — Data Analysis; Supplementary File S2 [12].</w:t>
      </w:r>
    </w:p>
    <w:p w14:paraId="34631866" w14:textId="77777777" w:rsidR="005F256C" w:rsidRPr="00AD11E0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AD11E0">
        <w:rPr>
          <w:rFonts w:ascii="Times New Roman" w:hAnsi="Times New Roman" w:cs="Times New Roman"/>
          <w:b/>
          <w:bCs/>
          <w:lang w:eastAsia="ja-JP"/>
        </w:rPr>
        <w:t>26. Derivation of themes</w:t>
      </w:r>
    </w:p>
    <w:p w14:paraId="58ABD1C0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 xml:space="preserve">Details: Themes were developed inductively; interpretive labels crystallized post hoc through </w:t>
      </w:r>
      <w:proofErr w:type="spellStart"/>
      <w:r w:rsidRPr="005F256C">
        <w:rPr>
          <w:rFonts w:ascii="Times New Roman" w:hAnsi="Times New Roman" w:cs="Times New Roman"/>
          <w:lang w:eastAsia="ja-JP"/>
        </w:rPr>
        <w:t>memoing</w:t>
      </w:r>
      <w:proofErr w:type="spellEnd"/>
      <w:r w:rsidRPr="005F256C">
        <w:rPr>
          <w:rFonts w:ascii="Times New Roman" w:hAnsi="Times New Roman" w:cs="Times New Roman"/>
          <w:lang w:eastAsia="ja-JP"/>
        </w:rPr>
        <w:t xml:space="preserve"> and team-based reflexive dialogue.</w:t>
      </w:r>
    </w:p>
    <w:p w14:paraId="529AA4A4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Methods — Data Analysis.</w:t>
      </w:r>
    </w:p>
    <w:p w14:paraId="11AB0504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27. Software</w:t>
      </w:r>
    </w:p>
    <w:p w14:paraId="68EC3155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Details: Manual coding using spreadsheets and memos; no dedicated CAQDAS.</w:t>
      </w:r>
    </w:p>
    <w:p w14:paraId="482D83A3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Methods — Data Analysis.</w:t>
      </w:r>
    </w:p>
    <w:p w14:paraId="151FE46D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28. Participant checking</w:t>
      </w:r>
    </w:p>
    <w:p w14:paraId="038AE5C5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 xml:space="preserve">Details: Post-analysis, a one-page summary of main themes was sent to three participants for factual clarification only; no interpretive consensus was </w:t>
      </w:r>
      <w:proofErr w:type="gramStart"/>
      <w:r w:rsidRPr="005F256C">
        <w:rPr>
          <w:rFonts w:ascii="Times New Roman" w:hAnsi="Times New Roman" w:cs="Times New Roman"/>
          <w:lang w:eastAsia="ja-JP"/>
        </w:rPr>
        <w:t>sought</w:t>
      </w:r>
      <w:proofErr w:type="gramEnd"/>
      <w:r w:rsidRPr="005F256C">
        <w:rPr>
          <w:rFonts w:ascii="Times New Roman" w:hAnsi="Times New Roman" w:cs="Times New Roman"/>
          <w:lang w:eastAsia="ja-JP"/>
        </w:rPr>
        <w:t xml:space="preserve"> and no substantive theme changes occurred (transcripts not returned).</w:t>
      </w:r>
    </w:p>
    <w:p w14:paraId="029D6494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Methods — Data Analysis.</w:t>
      </w:r>
    </w:p>
    <w:p w14:paraId="6B28231B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29. Quotations presented to illustrate the themes</w:t>
      </w:r>
    </w:p>
    <w:p w14:paraId="7DD7BC7E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Details: Representative quotations included in Results and collated in Supplementary File S2 with participant IDs (P1–P12).</w:t>
      </w:r>
    </w:p>
    <w:p w14:paraId="58671E17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Results; Supplementary File S2.</w:t>
      </w:r>
    </w:p>
    <w:p w14:paraId="06FA3CFD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30. Data and findings consistent</w:t>
      </w:r>
    </w:p>
    <w:p w14:paraId="49026736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lastRenderedPageBreak/>
        <w:t>Details: Findings are supported by multiple quotations per theme and by negative/variant cases; alignment documented in S2.</w:t>
      </w:r>
    </w:p>
    <w:p w14:paraId="7C3E7062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Results; Supplementary File S2.</w:t>
      </w:r>
    </w:p>
    <w:p w14:paraId="026A63C7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31. Clarity of major themes</w:t>
      </w:r>
    </w:p>
    <w:p w14:paraId="46828CA7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Details: Three recurring tendencies (Strict Egalitarian, Contextual Pragmatist, Responsibility-Sensitive Allocator) described with sub-structure and examples.</w:t>
      </w:r>
    </w:p>
    <w:p w14:paraId="195AC7D4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Results; Figure 1.</w:t>
      </w:r>
    </w:p>
    <w:p w14:paraId="4AB0BC5F" w14:textId="77777777" w:rsidR="005F256C" w:rsidRPr="005F256C" w:rsidRDefault="005F256C" w:rsidP="005F256C">
      <w:pPr>
        <w:rPr>
          <w:rFonts w:ascii="Times New Roman" w:hAnsi="Times New Roman" w:cs="Times New Roman"/>
          <w:b/>
          <w:bCs/>
          <w:lang w:eastAsia="ja-JP"/>
        </w:rPr>
      </w:pPr>
      <w:r w:rsidRPr="005F256C">
        <w:rPr>
          <w:rFonts w:ascii="Times New Roman" w:hAnsi="Times New Roman" w:cs="Times New Roman"/>
          <w:b/>
          <w:bCs/>
          <w:lang w:eastAsia="ja-JP"/>
        </w:rPr>
        <w:t>32. Clarity of minor themes / diverse cases</w:t>
      </w:r>
    </w:p>
    <w:p w14:paraId="793776BA" w14:textId="77777777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Details: Cross-cutting dynamics (procedural visibility vs flexibility; capability/structural fairness; affect and reflexivity) and variant cases are noted.</w:t>
      </w:r>
    </w:p>
    <w:p w14:paraId="0E0368C7" w14:textId="5FD2C530" w:rsidR="005F256C" w:rsidRPr="005F256C" w:rsidRDefault="005F256C" w:rsidP="005F256C">
      <w:pPr>
        <w:rPr>
          <w:rFonts w:ascii="Times New Roman" w:hAnsi="Times New Roman" w:cs="Times New Roman"/>
          <w:lang w:eastAsia="ja-JP"/>
        </w:rPr>
      </w:pPr>
      <w:r w:rsidRPr="005F256C">
        <w:rPr>
          <w:rFonts w:ascii="Times New Roman" w:hAnsi="Times New Roman" w:cs="Times New Roman"/>
          <w:lang w:eastAsia="ja-JP"/>
        </w:rPr>
        <w:t>Reported where in manuscript: Results (Cross-cutting themes); Supplementary File S2.</w:t>
      </w:r>
    </w:p>
    <w:sectPr w:rsidR="005F256C" w:rsidRPr="005F256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79355278">
    <w:abstractNumId w:val="8"/>
  </w:num>
  <w:num w:numId="2" w16cid:durableId="1806969200">
    <w:abstractNumId w:val="6"/>
  </w:num>
  <w:num w:numId="3" w16cid:durableId="1496147589">
    <w:abstractNumId w:val="5"/>
  </w:num>
  <w:num w:numId="4" w16cid:durableId="444890123">
    <w:abstractNumId w:val="4"/>
  </w:num>
  <w:num w:numId="5" w16cid:durableId="1382167361">
    <w:abstractNumId w:val="7"/>
  </w:num>
  <w:num w:numId="6" w16cid:durableId="851188332">
    <w:abstractNumId w:val="3"/>
  </w:num>
  <w:num w:numId="7" w16cid:durableId="1640648599">
    <w:abstractNumId w:val="2"/>
  </w:num>
  <w:num w:numId="8" w16cid:durableId="470443042">
    <w:abstractNumId w:val="1"/>
  </w:num>
  <w:num w:numId="9" w16cid:durableId="1666595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B0155"/>
    <w:rsid w:val="0029639D"/>
    <w:rsid w:val="002C1212"/>
    <w:rsid w:val="00326F90"/>
    <w:rsid w:val="003D0D2C"/>
    <w:rsid w:val="00595903"/>
    <w:rsid w:val="005F256C"/>
    <w:rsid w:val="00737B51"/>
    <w:rsid w:val="00AA1D8D"/>
    <w:rsid w:val="00AD11E0"/>
    <w:rsid w:val="00B47730"/>
    <w:rsid w:val="00C771B6"/>
    <w:rsid w:val="00CB0664"/>
    <w:rsid w:val="00DD413F"/>
    <w:rsid w:val="00DE0BC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61039E"/>
  <w14:defaultImageDpi w14:val="300"/>
  <w15:docId w15:val="{C7734167-0A23-4ED8-9FD0-20CC72140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34</Words>
  <Characters>5900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9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omoari MORI</cp:lastModifiedBy>
  <cp:revision>5</cp:revision>
  <dcterms:created xsi:type="dcterms:W3CDTF">2025-10-18T09:09:00Z</dcterms:created>
  <dcterms:modified xsi:type="dcterms:W3CDTF">2025-10-18T11:23:00Z</dcterms:modified>
  <cp:category/>
</cp:coreProperties>
</file>